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0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567"/>
        <w:gridCol w:w="567"/>
        <w:gridCol w:w="567"/>
        <w:gridCol w:w="567"/>
        <w:gridCol w:w="567"/>
        <w:gridCol w:w="567"/>
        <w:gridCol w:w="533"/>
        <w:gridCol w:w="743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>
        <w:trPr>
          <w:trHeight w:val="2117" w:hRule="atLeast"/>
          <w:cantSplit w:val="true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ai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seudomona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sp. LM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seudomona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sp. LM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seudomona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mendocin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LM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seudomona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sp. LM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seudomona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eruginos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LM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seudomona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sp. LM1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seudomona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sp. LM1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seudomona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sp. LM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seudomona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sp. LM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seudomona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sp. LM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chromobacter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sp. LM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Brevundimona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sp. LM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Brevundimona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sp. LM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Ochrobactrum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sp. LM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aracoccus yeei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LM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inorhizobium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sp. LM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phingobacterium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sp. LM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phingobacterium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sp. LM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tenotrophomona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sp. LM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sychrobacter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sp. LM26</w:t>
            </w:r>
          </w:p>
        </w:tc>
      </w:tr>
      <w:tr>
        <w:trPr>
          <w:trHeight w:val="255" w:hRule="exac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right="-57" w:hanging="0"/>
              <w:contextualSpacing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emperature tolerance (ᵒC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-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-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-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-4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-4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-37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-3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-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-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-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-4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-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-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-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-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-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-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-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-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-37</w:t>
            </w:r>
          </w:p>
        </w:tc>
      </w:tr>
      <w:tr>
        <w:trPr>
          <w:trHeight w:val="255" w:hRule="exac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right="-57" w:hanging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ptimal temperature (ᵒC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1</w:t>
            </w:r>
          </w:p>
        </w:tc>
      </w:tr>
      <w:tr>
        <w:trPr>
          <w:trHeight w:val="255" w:hRule="exac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right="-57" w:hanging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H toleranc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-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-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-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-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-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-8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-1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-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-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-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-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-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-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-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-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-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-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-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-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-10</w:t>
            </w:r>
          </w:p>
        </w:tc>
      </w:tr>
      <w:tr>
        <w:trPr>
          <w:trHeight w:val="255" w:hRule="exac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right="-57" w:hanging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aCl tolerance (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3" w:right="-113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</w:t>
            </w:r>
          </w:p>
        </w:tc>
      </w:tr>
      <w:tr>
        <w:trPr>
          <w:trHeight w:val="255" w:hRule="exac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right="-57" w:hanging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otilit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+</w:t>
            </w:r>
          </w:p>
        </w:tc>
      </w:tr>
      <w:tr>
        <w:trPr>
          <w:trHeight w:val="255" w:hRule="exac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right="-57" w:hanging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iderophore produc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+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2. </w:t>
      </w:r>
      <w:r>
        <w:rPr>
          <w:rFonts w:cs="Times New Roman" w:ascii="Times New Roman" w:hAnsi="Times New Roman"/>
          <w:sz w:val="24"/>
          <w:szCs w:val="24"/>
          <w:lang w:val="en-US"/>
        </w:rPr>
        <w:t>Physiological characterization of bacteria isolated from the Lubin copper mine.</w:t>
      </w:r>
    </w:p>
    <w:p>
      <w:pPr>
        <w:pStyle w:val="Normal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</w:r>
    </w:p>
    <w:sectPr>
      <w:type w:val="nextPage"/>
      <w:pgSz w:orient="landscape" w:w="16838" w:h="11906"/>
      <w:pgMar w:left="1417" w:right="1417" w:gutter="0" w:header="0" w:top="993" w:footer="0" w:bottom="99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WW8Num1z0">
    <w:name w:val="WW8Num1z0"/>
    <w:qFormat/>
    <w:rPr>
      <w:rFonts w:ascii="Symbol" w:hAnsi="Symbo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omylnaczcionkaakapitu">
    <w:name w:val="Domyślna czcionka akapitu"/>
    <w:qFormat/>
    <w:rPr/>
  </w:style>
  <w:style w:type="character" w:styleId="St">
    <w:name w:val="st"/>
    <w:basedOn w:val="Domylnaczcionka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3T16:27:00Z</dcterms:created>
  <dc:creator>LUK</dc:creator>
  <dc:description/>
  <cp:keywords/>
  <dc:language>en-US</dc:language>
  <cp:lastModifiedBy>LUKASZ</cp:lastModifiedBy>
  <cp:lastPrinted>2014-06-12T11:57:00Z</cp:lastPrinted>
  <dcterms:modified xsi:type="dcterms:W3CDTF">2015-01-27T15:41:00Z</dcterms:modified>
  <cp:revision>6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